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F2A7F" w14:textId="77777777" w:rsidR="00CB6AE6" w:rsidRPr="001E2E10" w:rsidRDefault="00CB6AE6" w:rsidP="00CB6AE6">
      <w:pPr>
        <w:spacing w:line="276" w:lineRule="auto"/>
        <w:ind w:right="-1385"/>
        <w:jc w:val="both"/>
        <w:rPr>
          <w:b/>
          <w:bCs/>
          <w:lang w:val="en-US"/>
        </w:rPr>
      </w:pPr>
      <w:bookmarkStart w:id="0" w:name="_GoBack"/>
      <w:bookmarkEnd w:id="0"/>
      <w:r w:rsidRPr="001E2E1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A.</w:t>
      </w:r>
      <w:r w:rsidRPr="001E2E10">
        <w:rPr>
          <w:b/>
          <w:bCs/>
          <w:lang w:val="en-US"/>
        </w:rPr>
        <w:t xml:space="preserve">1. </w:t>
      </w:r>
      <w:r w:rsidRPr="001E2E10">
        <w:rPr>
          <w:lang w:val="en-US"/>
        </w:rPr>
        <w:t>Difference in measurement of automated and amplified P-wave duration</w:t>
      </w:r>
    </w:p>
    <w:tbl>
      <w:tblPr>
        <w:tblStyle w:val="Tabellenraster"/>
        <w:tblW w:w="975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  <w:gridCol w:w="1701"/>
        <w:gridCol w:w="142"/>
        <w:gridCol w:w="1417"/>
        <w:gridCol w:w="173"/>
        <w:gridCol w:w="992"/>
        <w:gridCol w:w="87"/>
      </w:tblGrid>
      <w:tr w:rsidR="00CB6AE6" w:rsidRPr="001E2E10" w14:paraId="4CAB5A89" w14:textId="77777777" w:rsidTr="008F7554">
        <w:trPr>
          <w:gridAfter w:val="1"/>
          <w:wAfter w:w="87" w:type="dxa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5AE0E2C" w14:textId="77777777" w:rsidR="00CB6AE6" w:rsidRPr="001E2E10" w:rsidRDefault="00CB6AE6" w:rsidP="008F7554">
            <w:pPr>
              <w:spacing w:before="60" w:after="60" w:line="48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1628520" w14:textId="77777777" w:rsidR="00CB6AE6" w:rsidRPr="001E2E10" w:rsidRDefault="00CB6AE6" w:rsidP="008F7554">
            <w:pPr>
              <w:spacing w:before="60" w:line="48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E2E10">
              <w:rPr>
                <w:b/>
                <w:bCs/>
                <w:sz w:val="18"/>
                <w:szCs w:val="18"/>
              </w:rPr>
              <w:t>Amplified</w:t>
            </w:r>
            <w:proofErr w:type="spellEnd"/>
            <w:r w:rsidRPr="001E2E10">
              <w:rPr>
                <w:b/>
                <w:bCs/>
                <w:sz w:val="18"/>
                <w:szCs w:val="18"/>
              </w:rPr>
              <w:t xml:space="preserve"> PWD</w:t>
            </w:r>
          </w:p>
          <w:p w14:paraId="6B99FFFA" w14:textId="77777777" w:rsidR="00CB6AE6" w:rsidRPr="001E2E10" w:rsidRDefault="00CB6AE6" w:rsidP="008F7554">
            <w:pPr>
              <w:spacing w:after="60"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DFE14A2" w14:textId="77777777" w:rsidR="00CB6AE6" w:rsidRPr="001E2E10" w:rsidRDefault="00CB6AE6" w:rsidP="008F7554">
            <w:pPr>
              <w:spacing w:before="60" w:after="60" w:line="48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E2E10">
              <w:rPr>
                <w:b/>
                <w:bCs/>
                <w:sz w:val="18"/>
                <w:szCs w:val="18"/>
              </w:rPr>
              <w:t>Automated</w:t>
            </w:r>
            <w:proofErr w:type="spellEnd"/>
            <w:r w:rsidRPr="001E2E10">
              <w:rPr>
                <w:b/>
                <w:bCs/>
                <w:sz w:val="18"/>
                <w:szCs w:val="18"/>
              </w:rPr>
              <w:t xml:space="preserve"> </w:t>
            </w:r>
          </w:p>
          <w:p w14:paraId="676A333C" w14:textId="77777777" w:rsidR="00CB6AE6" w:rsidRPr="001E2E10" w:rsidRDefault="00CB6AE6" w:rsidP="008F7554">
            <w:pPr>
              <w:spacing w:before="60" w:after="60"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1E2E10">
              <w:rPr>
                <w:b/>
                <w:bCs/>
                <w:sz w:val="18"/>
                <w:szCs w:val="18"/>
              </w:rPr>
              <w:t>PWD</w:t>
            </w:r>
          </w:p>
        </w:tc>
        <w:tc>
          <w:tcPr>
            <w:tcW w:w="15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03C8153" w14:textId="77777777" w:rsidR="00CB6AE6" w:rsidRPr="001E2E10" w:rsidRDefault="00CB6AE6" w:rsidP="008F755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E2E10">
              <w:rPr>
                <w:b/>
                <w:bCs/>
                <w:sz w:val="18"/>
                <w:szCs w:val="18"/>
                <w:lang w:val="en-US"/>
              </w:rPr>
              <w:t xml:space="preserve">Difference </w:t>
            </w:r>
          </w:p>
          <w:p w14:paraId="5C3A4902" w14:textId="77777777" w:rsidR="00CB6AE6" w:rsidRPr="001E2E10" w:rsidRDefault="00CB6AE6" w:rsidP="008F7554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E2E10">
              <w:rPr>
                <w:b/>
                <w:bCs/>
                <w:sz w:val="18"/>
                <w:szCs w:val="18"/>
                <w:lang w:val="en-US"/>
              </w:rPr>
              <w:t>amplified – automated PW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30FB54E" w14:textId="77777777" w:rsidR="00CB6AE6" w:rsidRPr="001E2E10" w:rsidRDefault="00CB6AE6" w:rsidP="008F7554">
            <w:pPr>
              <w:spacing w:before="60" w:after="60"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1E2E10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E2E10">
              <w:rPr>
                <w:b/>
                <w:bCs/>
                <w:sz w:val="18"/>
                <w:szCs w:val="18"/>
              </w:rPr>
              <w:t>-</w:t>
            </w:r>
            <w:proofErr w:type="spellStart"/>
            <w:r w:rsidRPr="001E2E10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B6AE6" w:rsidRPr="001E2E10" w14:paraId="4FA0CF4E" w14:textId="77777777" w:rsidTr="008F7554"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14:paraId="64BD1481" w14:textId="77777777" w:rsidR="00CB6AE6" w:rsidRPr="001E2E10" w:rsidRDefault="00CB6AE6" w:rsidP="008F7554">
            <w:pPr>
              <w:spacing w:before="60" w:after="60" w:line="48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1E2E10">
              <w:rPr>
                <w:color w:val="000000"/>
                <w:sz w:val="18"/>
                <w:szCs w:val="18"/>
                <w:lang w:val="en-US"/>
              </w:rPr>
              <w:t xml:space="preserve">Total study population, </w:t>
            </w:r>
            <w:proofErr w:type="spellStart"/>
            <w:r w:rsidRPr="001E2E10">
              <w:rPr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1E2E1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1E2E10">
              <w:rPr>
                <w:sz w:val="18"/>
                <w:szCs w:val="18"/>
                <w:lang w:val="en-US"/>
              </w:rPr>
              <w:t>(</w:t>
            </w:r>
            <w:r w:rsidRPr="001E2E10">
              <w:rPr>
                <w:i/>
                <w:iCs/>
                <w:sz w:val="18"/>
                <w:szCs w:val="18"/>
                <w:lang w:val="en-US"/>
              </w:rPr>
              <w:t>n</w:t>
            </w:r>
            <w:r w:rsidRPr="001E2E10">
              <w:rPr>
                <w:sz w:val="18"/>
                <w:szCs w:val="18"/>
                <w:lang w:val="en-US"/>
              </w:rPr>
              <w:t>=2,05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4C897CB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sz w:val="18"/>
                <w:szCs w:val="18"/>
              </w:rPr>
            </w:pPr>
            <w:r w:rsidRPr="001E2E10">
              <w:rPr>
                <w:color w:val="000000"/>
                <w:sz w:val="18"/>
                <w:szCs w:val="18"/>
              </w:rPr>
              <w:t>123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1E2E10">
              <w:rPr>
                <w:color w:val="000000"/>
                <w:sz w:val="18"/>
                <w:szCs w:val="18"/>
              </w:rPr>
              <w:t>±15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E74150B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sz w:val="18"/>
                <w:szCs w:val="18"/>
              </w:rPr>
            </w:pPr>
            <w:r w:rsidRPr="001E2E10">
              <w:rPr>
                <w:color w:val="000000"/>
                <w:sz w:val="18"/>
                <w:szCs w:val="18"/>
              </w:rPr>
              <w:t>116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1E2E10">
              <w:rPr>
                <w:color w:val="000000"/>
                <w:sz w:val="18"/>
                <w:szCs w:val="18"/>
              </w:rPr>
              <w:t>±16.1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6584015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sz w:val="18"/>
                <w:szCs w:val="18"/>
              </w:rPr>
            </w:pPr>
            <w:r w:rsidRPr="001E2E10">
              <w:rPr>
                <w:color w:val="000000"/>
                <w:sz w:val="18"/>
                <w:szCs w:val="18"/>
              </w:rPr>
              <w:t>7.6±16.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5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29F2D7D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b/>
                <w:bCs/>
                <w:sz w:val="18"/>
                <w:szCs w:val="18"/>
              </w:rPr>
            </w:pPr>
            <w:r w:rsidRPr="001E2E10">
              <w:rPr>
                <w:b/>
                <w:bCs/>
                <w:sz w:val="18"/>
                <w:szCs w:val="18"/>
              </w:rPr>
              <w:t>&lt;.001*</w:t>
            </w:r>
          </w:p>
        </w:tc>
      </w:tr>
      <w:tr w:rsidR="00CB6AE6" w:rsidRPr="001E2E10" w14:paraId="6AE44CB4" w14:textId="77777777" w:rsidTr="008F7554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73DB455" w14:textId="77777777" w:rsidR="00CB6AE6" w:rsidRPr="001E2E10" w:rsidRDefault="00CB6AE6" w:rsidP="008F7554">
            <w:pPr>
              <w:spacing w:before="60" w:after="60" w:line="48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1E2E10">
              <w:rPr>
                <w:color w:val="000000"/>
                <w:sz w:val="18"/>
                <w:szCs w:val="18"/>
                <w:lang w:val="en-US"/>
              </w:rPr>
              <w:t xml:space="preserve">5% with lowest amplified PWD, </w:t>
            </w:r>
            <w:proofErr w:type="spellStart"/>
            <w:r w:rsidRPr="001E2E10">
              <w:rPr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1E2E1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1E2E10">
              <w:rPr>
                <w:sz w:val="18"/>
                <w:szCs w:val="18"/>
                <w:lang w:val="en-US"/>
              </w:rPr>
              <w:t>(</w:t>
            </w:r>
            <w:r w:rsidRPr="001E2E10">
              <w:rPr>
                <w:i/>
                <w:iCs/>
                <w:sz w:val="18"/>
                <w:szCs w:val="18"/>
                <w:lang w:val="en-US"/>
              </w:rPr>
              <w:t>n</w:t>
            </w:r>
            <w:r w:rsidRPr="001E2E10">
              <w:rPr>
                <w:sz w:val="18"/>
                <w:szCs w:val="18"/>
                <w:lang w:val="en-US"/>
              </w:rPr>
              <w:t>=9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3C0848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sz w:val="18"/>
                <w:szCs w:val="18"/>
              </w:rPr>
            </w:pPr>
            <w:r w:rsidRPr="001E2E10">
              <w:rPr>
                <w:sz w:val="18"/>
                <w:szCs w:val="18"/>
              </w:rPr>
              <w:t>97.2±4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67F1C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sz w:val="18"/>
                <w:szCs w:val="18"/>
              </w:rPr>
            </w:pPr>
            <w:r w:rsidRPr="001E2E10">
              <w:rPr>
                <w:sz w:val="18"/>
                <w:szCs w:val="18"/>
              </w:rPr>
              <w:t>98.5±16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71D8E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Pr="001E2E10">
              <w:rPr>
                <w:color w:val="000000"/>
                <w:sz w:val="18"/>
                <w:szCs w:val="18"/>
              </w:rPr>
              <w:t>1.3±1</w:t>
            </w: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D595E5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sz w:val="18"/>
                <w:szCs w:val="18"/>
              </w:rPr>
            </w:pPr>
            <w:r w:rsidRPr="001E2E10">
              <w:rPr>
                <w:sz w:val="18"/>
                <w:szCs w:val="18"/>
              </w:rPr>
              <w:t>.4</w:t>
            </w:r>
            <w:r>
              <w:rPr>
                <w:sz w:val="18"/>
                <w:szCs w:val="18"/>
              </w:rPr>
              <w:t>24</w:t>
            </w:r>
          </w:p>
        </w:tc>
      </w:tr>
      <w:tr w:rsidR="00CB6AE6" w:rsidRPr="00865D97" w14:paraId="546B6DA8" w14:textId="77777777" w:rsidTr="008F7554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35F7F6A" w14:textId="77777777" w:rsidR="00CB6AE6" w:rsidRPr="001E2E10" w:rsidRDefault="00CB6AE6" w:rsidP="008F7554">
            <w:pPr>
              <w:spacing w:before="60" w:after="60" w:line="48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1E2E10">
              <w:rPr>
                <w:color w:val="000000"/>
                <w:sz w:val="18"/>
                <w:szCs w:val="18"/>
                <w:lang w:val="en-US"/>
              </w:rPr>
              <w:t xml:space="preserve">5% with lowest automated PWD, </w:t>
            </w:r>
            <w:proofErr w:type="spellStart"/>
            <w:r w:rsidRPr="001E2E10">
              <w:rPr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1E2E1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1E2E10">
              <w:rPr>
                <w:sz w:val="18"/>
                <w:szCs w:val="18"/>
                <w:lang w:val="en-US"/>
              </w:rPr>
              <w:t>(</w:t>
            </w:r>
            <w:r w:rsidRPr="001E2E10">
              <w:rPr>
                <w:i/>
                <w:iCs/>
                <w:sz w:val="18"/>
                <w:szCs w:val="18"/>
                <w:lang w:val="en-US"/>
              </w:rPr>
              <w:t>n</w:t>
            </w:r>
            <w:r w:rsidRPr="001E2E10">
              <w:rPr>
                <w:sz w:val="18"/>
                <w:szCs w:val="18"/>
                <w:lang w:val="en-US"/>
              </w:rPr>
              <w:t>=10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7E040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1E2E10">
              <w:rPr>
                <w:color w:val="000000"/>
                <w:sz w:val="18"/>
                <w:szCs w:val="18"/>
              </w:rPr>
              <w:t>115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1E2E10">
              <w:rPr>
                <w:color w:val="000000"/>
                <w:sz w:val="18"/>
                <w:szCs w:val="18"/>
              </w:rPr>
              <w:t>±22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2A973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1E2E10">
              <w:rPr>
                <w:color w:val="000000"/>
                <w:sz w:val="18"/>
                <w:szCs w:val="18"/>
              </w:rPr>
              <w:t>80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1E2E10">
              <w:rPr>
                <w:color w:val="000000"/>
                <w:sz w:val="18"/>
                <w:szCs w:val="18"/>
              </w:rPr>
              <w:t>±15.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3B9571" w14:textId="77777777" w:rsidR="00CB6AE6" w:rsidRPr="001E2E10" w:rsidRDefault="00CB6AE6" w:rsidP="008F7554">
            <w:pPr>
              <w:spacing w:before="60" w:after="6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1E2E10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5</w:t>
            </w:r>
            <w:r w:rsidRPr="001E2E10">
              <w:rPr>
                <w:color w:val="000000"/>
                <w:sz w:val="18"/>
                <w:szCs w:val="18"/>
              </w:rPr>
              <w:t>.3±31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E0E2D9" w14:textId="77777777" w:rsidR="00CB6AE6" w:rsidRPr="00865D97" w:rsidRDefault="00CB6AE6" w:rsidP="008F7554">
            <w:pPr>
              <w:spacing w:before="60" w:after="60" w:line="480" w:lineRule="auto"/>
              <w:jc w:val="right"/>
              <w:rPr>
                <w:b/>
                <w:bCs/>
                <w:sz w:val="18"/>
                <w:szCs w:val="18"/>
              </w:rPr>
            </w:pPr>
            <w:r w:rsidRPr="001E2E10">
              <w:rPr>
                <w:b/>
                <w:bCs/>
                <w:sz w:val="18"/>
                <w:szCs w:val="18"/>
              </w:rPr>
              <w:t>&lt;.001*</w:t>
            </w:r>
          </w:p>
        </w:tc>
      </w:tr>
    </w:tbl>
    <w:p w14:paraId="385AA32B" w14:textId="77777777" w:rsidR="00CB6AE6" w:rsidRDefault="00CB6AE6" w:rsidP="00CB6AE6">
      <w:pPr>
        <w:spacing w:line="480" w:lineRule="auto"/>
        <w:rPr>
          <w:i/>
          <w:iCs/>
          <w:sz w:val="21"/>
          <w:szCs w:val="21"/>
          <w:lang w:val="en-US"/>
        </w:rPr>
      </w:pPr>
      <w:r w:rsidRPr="001E2E10">
        <w:rPr>
          <w:i/>
          <w:iCs/>
          <w:sz w:val="21"/>
          <w:szCs w:val="21"/>
          <w:lang w:val="en-US"/>
        </w:rPr>
        <w:t>Abbr.: PWD=P-wave Duration</w:t>
      </w:r>
      <w:r>
        <w:rPr>
          <w:i/>
          <w:iCs/>
          <w:sz w:val="21"/>
          <w:szCs w:val="21"/>
          <w:lang w:val="en-US"/>
        </w:rPr>
        <w:t>.</w:t>
      </w:r>
    </w:p>
    <w:p w14:paraId="58DC4E10" w14:textId="77777777" w:rsidR="009C509B" w:rsidRPr="00CB6AE6" w:rsidRDefault="00CB6AE6">
      <w:pPr>
        <w:rPr>
          <w:lang w:val="en-US"/>
        </w:rPr>
      </w:pPr>
    </w:p>
    <w:sectPr w:rsidR="009C509B" w:rsidRPr="00CB6AE6" w:rsidSect="00221A5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E6"/>
    <w:rsid w:val="00081938"/>
    <w:rsid w:val="000B376C"/>
    <w:rsid w:val="000C0CD1"/>
    <w:rsid w:val="000C45BD"/>
    <w:rsid w:val="000E5AEA"/>
    <w:rsid w:val="00100362"/>
    <w:rsid w:val="00125D63"/>
    <w:rsid w:val="0018142F"/>
    <w:rsid w:val="00181CC3"/>
    <w:rsid w:val="00221A53"/>
    <w:rsid w:val="002406C8"/>
    <w:rsid w:val="00251273"/>
    <w:rsid w:val="00251AA2"/>
    <w:rsid w:val="002B6A0D"/>
    <w:rsid w:val="002F437A"/>
    <w:rsid w:val="002F56C7"/>
    <w:rsid w:val="00361415"/>
    <w:rsid w:val="003A1B67"/>
    <w:rsid w:val="003A5DD7"/>
    <w:rsid w:val="003B0FCF"/>
    <w:rsid w:val="003C77D7"/>
    <w:rsid w:val="003E0838"/>
    <w:rsid w:val="003F6835"/>
    <w:rsid w:val="00401553"/>
    <w:rsid w:val="00437204"/>
    <w:rsid w:val="00437A72"/>
    <w:rsid w:val="004440C9"/>
    <w:rsid w:val="004823FF"/>
    <w:rsid w:val="00485BFF"/>
    <w:rsid w:val="004D6197"/>
    <w:rsid w:val="004E783E"/>
    <w:rsid w:val="004F03DC"/>
    <w:rsid w:val="00516048"/>
    <w:rsid w:val="005173C6"/>
    <w:rsid w:val="005207E7"/>
    <w:rsid w:val="005402E8"/>
    <w:rsid w:val="00552FB3"/>
    <w:rsid w:val="005E7F2C"/>
    <w:rsid w:val="00631942"/>
    <w:rsid w:val="006337BB"/>
    <w:rsid w:val="00670F17"/>
    <w:rsid w:val="006B5A9E"/>
    <w:rsid w:val="006D1362"/>
    <w:rsid w:val="006D4C4D"/>
    <w:rsid w:val="006E5C35"/>
    <w:rsid w:val="00713F13"/>
    <w:rsid w:val="007255F9"/>
    <w:rsid w:val="007334DC"/>
    <w:rsid w:val="007437C6"/>
    <w:rsid w:val="007834B6"/>
    <w:rsid w:val="007B2ACE"/>
    <w:rsid w:val="007E069F"/>
    <w:rsid w:val="007E4F55"/>
    <w:rsid w:val="007F20BE"/>
    <w:rsid w:val="00811DF2"/>
    <w:rsid w:val="008169E2"/>
    <w:rsid w:val="008305C4"/>
    <w:rsid w:val="00866323"/>
    <w:rsid w:val="008A1526"/>
    <w:rsid w:val="008C20E3"/>
    <w:rsid w:val="008D081D"/>
    <w:rsid w:val="008D16E5"/>
    <w:rsid w:val="00900DB6"/>
    <w:rsid w:val="00913661"/>
    <w:rsid w:val="00917CB6"/>
    <w:rsid w:val="00950C41"/>
    <w:rsid w:val="00961B27"/>
    <w:rsid w:val="00A22AF0"/>
    <w:rsid w:val="00A72569"/>
    <w:rsid w:val="00AB1B33"/>
    <w:rsid w:val="00AC2230"/>
    <w:rsid w:val="00AE6D62"/>
    <w:rsid w:val="00AE7FE4"/>
    <w:rsid w:val="00AF4463"/>
    <w:rsid w:val="00BA27F6"/>
    <w:rsid w:val="00BC401E"/>
    <w:rsid w:val="00BF13E8"/>
    <w:rsid w:val="00BF4535"/>
    <w:rsid w:val="00C0482C"/>
    <w:rsid w:val="00C41216"/>
    <w:rsid w:val="00C46054"/>
    <w:rsid w:val="00C612E5"/>
    <w:rsid w:val="00C62C9B"/>
    <w:rsid w:val="00C715BD"/>
    <w:rsid w:val="00C732E6"/>
    <w:rsid w:val="00C779FE"/>
    <w:rsid w:val="00C94B8A"/>
    <w:rsid w:val="00C95C78"/>
    <w:rsid w:val="00CA0007"/>
    <w:rsid w:val="00CB6AE6"/>
    <w:rsid w:val="00D257C9"/>
    <w:rsid w:val="00D356F2"/>
    <w:rsid w:val="00D374C8"/>
    <w:rsid w:val="00D54D94"/>
    <w:rsid w:val="00D97758"/>
    <w:rsid w:val="00DB2ADE"/>
    <w:rsid w:val="00DD74B5"/>
    <w:rsid w:val="00DE48EE"/>
    <w:rsid w:val="00DF0BEB"/>
    <w:rsid w:val="00E076E8"/>
    <w:rsid w:val="00E076F7"/>
    <w:rsid w:val="00E23C70"/>
    <w:rsid w:val="00E27213"/>
    <w:rsid w:val="00E43CB1"/>
    <w:rsid w:val="00E8219A"/>
    <w:rsid w:val="00E866C7"/>
    <w:rsid w:val="00E941D9"/>
    <w:rsid w:val="00EE2317"/>
    <w:rsid w:val="00EE5F95"/>
    <w:rsid w:val="00EF00FD"/>
    <w:rsid w:val="00EF1450"/>
    <w:rsid w:val="00F31B4C"/>
    <w:rsid w:val="00F6218E"/>
    <w:rsid w:val="00F638FF"/>
    <w:rsid w:val="00FD238D"/>
    <w:rsid w:val="00FF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EEDE70"/>
  <w14:defaultImageDpi w14:val="32767"/>
  <w15:chartTrackingRefBased/>
  <w15:docId w15:val="{302447F0-26BB-7148-AC35-F31F0CEB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CB6AE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B6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1</Characters>
  <Application>Microsoft Office Word</Application>
  <DocSecurity>0</DocSecurity>
  <Lines>3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Koch</dc:creator>
  <cp:keywords/>
  <dc:description/>
  <cp:lastModifiedBy>Lena Koch</cp:lastModifiedBy>
  <cp:revision>1</cp:revision>
  <dcterms:created xsi:type="dcterms:W3CDTF">2026-02-14T07:19:00Z</dcterms:created>
  <dcterms:modified xsi:type="dcterms:W3CDTF">2026-02-14T07:21:00Z</dcterms:modified>
</cp:coreProperties>
</file>